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W w:w="9214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417"/>
        <w:gridCol w:w="993"/>
        <w:gridCol w:w="1275"/>
        <w:gridCol w:w="1418"/>
        <w:gridCol w:w="992"/>
      </w:tblGrid>
      <w:tr w:rsidR="00D71552" w:rsidRPr="003C0E92" w14:paraId="3FC4487B" w14:textId="77777777" w:rsidTr="00B910DF">
        <w:trPr>
          <w:trHeight w:val="379"/>
          <w:jc w:val="center"/>
        </w:trPr>
        <w:tc>
          <w:tcPr>
            <w:tcW w:w="921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5FC14" w14:textId="0CE87FD9" w:rsidR="00D71552" w:rsidRPr="00E47530" w:rsidRDefault="000F3977" w:rsidP="00B910DF">
            <w:pPr>
              <w:contextualSpacing/>
              <w:jc w:val="left"/>
              <w:rPr>
                <w:rFonts w:ascii="Times New Roman" w:eastAsiaTheme="minorEastAsia" w:hAnsi="Times New Roman"/>
                <w:b/>
                <w:bCs/>
              </w:rPr>
            </w:pPr>
            <w:r>
              <w:rPr>
                <w:rFonts w:ascii="Times New Roman" w:eastAsiaTheme="minorEastAsia" w:hAnsi="Times New Roman"/>
                <w:b/>
                <w:bCs/>
              </w:rPr>
              <w:t xml:space="preserve">S </w:t>
            </w:r>
            <w:r>
              <w:rPr>
                <w:rFonts w:ascii="Times New Roman" w:eastAsiaTheme="minorEastAsia" w:hAnsi="Times New Roman"/>
                <w:b/>
                <w:bCs/>
              </w:rPr>
              <w:t xml:space="preserve">2 </w:t>
            </w:r>
            <w:r w:rsidR="00D71552" w:rsidRPr="000F38CB">
              <w:rPr>
                <w:rFonts w:ascii="Times New Roman" w:eastAsiaTheme="minorEastAsia" w:hAnsi="Times New Roman"/>
                <w:b/>
                <w:bCs/>
              </w:rPr>
              <w:t>Table</w:t>
            </w:r>
            <w:r w:rsidR="00D71552">
              <w:t xml:space="preserve"> </w:t>
            </w:r>
            <w:bookmarkStart w:id="0" w:name="OLE_LINK1"/>
            <w:bookmarkStart w:id="1" w:name="OLE_LINK2"/>
            <w:r w:rsidR="00D71552">
              <w:rPr>
                <w:rFonts w:ascii="Times New Roman" w:eastAsiaTheme="minorEastAsia" w:hAnsi="Times New Roman"/>
                <w:b/>
                <w:bCs/>
              </w:rPr>
              <w:t>.</w:t>
            </w:r>
            <w:r w:rsidR="00D71552">
              <w:rPr>
                <w:rFonts w:ascii="Times New Roman" w:eastAsiaTheme="minorEastAsia" w:hAnsi="Times New Roman" w:hint="eastAsia"/>
                <w:b/>
                <w:bCs/>
              </w:rPr>
              <w:t xml:space="preserve"> </w:t>
            </w:r>
            <w:r w:rsidR="00D71552">
              <w:rPr>
                <w:rFonts w:ascii="Times New Roman" w:eastAsiaTheme="minorEastAsia" w:hAnsi="Times New Roman"/>
                <w:b/>
                <w:bCs/>
              </w:rPr>
              <w:t xml:space="preserve"> </w:t>
            </w:r>
            <w:bookmarkStart w:id="2" w:name="_Hlk62933569"/>
            <w:r w:rsidR="00D71552" w:rsidRPr="00FC663D">
              <w:rPr>
                <w:rFonts w:ascii="Times New Roman" w:eastAsiaTheme="minorEastAsia" w:hAnsi="Times New Roman"/>
                <w:b/>
                <w:bCs/>
              </w:rPr>
              <w:t>Mean of obesity-related indicators, strati</w:t>
            </w:r>
            <w:r w:rsidR="00D71552" w:rsidRPr="00FC663D">
              <w:rPr>
                <w:rFonts w:ascii="Times New Roman" w:eastAsia="MS Gothic" w:hAnsi="Times New Roman"/>
                <w:b/>
                <w:bCs/>
              </w:rPr>
              <w:t>ﬁ</w:t>
            </w:r>
            <w:r w:rsidR="00D71552" w:rsidRPr="00FC663D">
              <w:rPr>
                <w:rFonts w:ascii="Times New Roman" w:eastAsiaTheme="minorEastAsia" w:hAnsi="Times New Roman"/>
                <w:b/>
                <w:bCs/>
              </w:rPr>
              <w:t xml:space="preserve">ed by cognitive status and </w:t>
            </w:r>
            <w:r w:rsidR="00D71552" w:rsidRPr="00FC663D">
              <w:rPr>
                <w:rFonts w:ascii="Times New Roman" w:eastAsiaTheme="minorEastAsia" w:hAnsi="Times New Roman" w:hint="eastAsia"/>
                <w:b/>
                <w:bCs/>
              </w:rPr>
              <w:t>sex</w:t>
            </w:r>
            <w:bookmarkEnd w:id="0"/>
            <w:bookmarkEnd w:id="1"/>
            <w:bookmarkEnd w:id="2"/>
            <w:r w:rsidR="00D71552" w:rsidRPr="00FC663D">
              <w:rPr>
                <w:rFonts w:ascii="Times New Roman" w:eastAsiaTheme="minorEastAsia" w:hAnsi="Times New Roman"/>
                <w:b/>
                <w:bCs/>
              </w:rPr>
              <w:t>.</w:t>
            </w:r>
          </w:p>
        </w:tc>
      </w:tr>
      <w:tr w:rsidR="00D71552" w:rsidRPr="00FC663D" w14:paraId="1A799D41" w14:textId="77777777" w:rsidTr="00B910DF">
        <w:trPr>
          <w:trHeight w:val="379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1D7FE1" w14:textId="77777777" w:rsidR="00D71552" w:rsidRPr="00FC663D" w:rsidRDefault="00D71552" w:rsidP="00B910DF">
            <w:pPr>
              <w:ind w:leftChars="85" w:left="178" w:firstLineChars="77" w:firstLine="154"/>
              <w:contextualSpacing/>
              <w:jc w:val="left"/>
              <w:rPr>
                <w:rFonts w:ascii="Times New Roman" w:eastAsiaTheme="minorEastAsia" w:hAnsi="Times New Roman"/>
                <w:b/>
                <w:bCs/>
              </w:rPr>
            </w:pPr>
          </w:p>
          <w:p w14:paraId="4EBFDBD7" w14:textId="77777777" w:rsidR="00D71552" w:rsidRPr="00FC663D" w:rsidRDefault="00D71552" w:rsidP="00B910DF">
            <w:pPr>
              <w:contextualSpacing/>
              <w:jc w:val="left"/>
              <w:rPr>
                <w:rFonts w:ascii="Times New Roman" w:eastAsiaTheme="minorEastAsia" w:hAnsi="Times New Roman"/>
                <w:b/>
                <w:bCs/>
              </w:rPr>
            </w:pPr>
            <w:r w:rsidRPr="00FC663D">
              <w:rPr>
                <w:rFonts w:ascii="Times New Roman" w:hAnsi="Times New Roman"/>
                <w:b/>
                <w:bCs/>
              </w:rPr>
              <w:t>Variable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19FAC" w14:textId="77777777" w:rsidR="00D71552" w:rsidRPr="00FC663D" w:rsidRDefault="00D71552" w:rsidP="00B910DF">
            <w:pPr>
              <w:ind w:firstLineChars="50" w:firstLine="100"/>
              <w:contextualSpacing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C663D">
              <w:rPr>
                <w:rFonts w:ascii="Times New Roman" w:eastAsiaTheme="minorEastAsia" w:hAnsi="Times New Roman"/>
                <w:b/>
                <w:bCs/>
              </w:rPr>
              <w:t>Man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757CA" w14:textId="77777777" w:rsidR="00D71552" w:rsidRPr="00FC663D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  <w:b/>
                <w:bCs/>
              </w:rPr>
            </w:pPr>
          </w:p>
          <w:p w14:paraId="2B2F8CBE" w14:textId="77777777" w:rsidR="00D71552" w:rsidRPr="00FC663D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C663D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FC663D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  <w:r w:rsidRPr="00FC663D">
              <w:rPr>
                <w:rFonts w:ascii="Times New Roman" w:hAnsi="Times New Roman"/>
                <w:b/>
                <w:bCs/>
              </w:rPr>
              <w:t>valu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71CE1" w14:textId="77777777" w:rsidR="00D71552" w:rsidRPr="00FC663D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C663D">
              <w:rPr>
                <w:rFonts w:ascii="Times New Roman" w:eastAsiaTheme="minorEastAsia" w:hAnsi="Times New Roman"/>
                <w:b/>
                <w:bCs/>
              </w:rPr>
              <w:t>Woma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5BC500" w14:textId="77777777" w:rsidR="00D71552" w:rsidRPr="00FC663D" w:rsidRDefault="00D71552" w:rsidP="00B910DF">
            <w:pPr>
              <w:ind w:rightChars="-119" w:right="-250"/>
              <w:contextualSpacing/>
              <w:jc w:val="center"/>
              <w:rPr>
                <w:rFonts w:ascii="Times New Roman" w:eastAsiaTheme="minorEastAsia" w:hAnsi="Times New Roman"/>
                <w:b/>
                <w:bCs/>
              </w:rPr>
            </w:pPr>
          </w:p>
          <w:p w14:paraId="4EA13BA2" w14:textId="77777777" w:rsidR="00D71552" w:rsidRPr="00FC663D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C663D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FC663D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  <w:r w:rsidRPr="00FC663D">
              <w:rPr>
                <w:rFonts w:ascii="Times New Roman" w:hAnsi="Times New Roman"/>
                <w:b/>
                <w:bCs/>
              </w:rPr>
              <w:t>value</w:t>
            </w:r>
          </w:p>
        </w:tc>
      </w:tr>
      <w:tr w:rsidR="00D71552" w:rsidRPr="00FC663D" w14:paraId="12FB3DDF" w14:textId="77777777" w:rsidTr="00B910DF">
        <w:trPr>
          <w:trHeight w:val="724"/>
          <w:jc w:val="center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929391" w14:textId="77777777" w:rsidR="00D71552" w:rsidRPr="00FC663D" w:rsidRDefault="00D71552" w:rsidP="00B910DF">
            <w:pPr>
              <w:contextualSpacing/>
              <w:jc w:val="left"/>
              <w:rPr>
                <w:rFonts w:ascii="Times New Roman" w:eastAsiaTheme="minorEastAsia" w:hAnsi="Times New Roman"/>
                <w:b/>
                <w:bCs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3EA10" w14:textId="77777777" w:rsidR="00D71552" w:rsidRPr="00FC663D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C663D">
              <w:rPr>
                <w:rFonts w:ascii="Times New Roman" w:eastAsiaTheme="minorEastAsia" w:hAnsi="Times New Roman"/>
                <w:b/>
                <w:bCs/>
              </w:rPr>
              <w:t>Normal cognition</w:t>
            </w:r>
          </w:p>
          <w:p w14:paraId="62A706C2" w14:textId="77777777" w:rsidR="00D71552" w:rsidRPr="00FC663D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C663D">
              <w:rPr>
                <w:rFonts w:ascii="Times New Roman" w:eastAsiaTheme="minorEastAsia" w:hAnsi="Times New Roman"/>
                <w:b/>
                <w:bCs/>
              </w:rPr>
              <w:t>(n = 62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B1AFE" w14:textId="77777777" w:rsidR="00D71552" w:rsidRPr="00FC663D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C663D">
              <w:rPr>
                <w:rFonts w:ascii="Times New Roman" w:eastAsiaTheme="minorEastAsia" w:hAnsi="Times New Roman"/>
                <w:b/>
                <w:bCs/>
              </w:rPr>
              <w:t>Cognitive impairment</w:t>
            </w:r>
          </w:p>
          <w:p w14:paraId="71075451" w14:textId="77777777" w:rsidR="00D71552" w:rsidRPr="00FC663D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C663D">
              <w:rPr>
                <w:rFonts w:ascii="Times New Roman" w:eastAsiaTheme="minorEastAsia" w:hAnsi="Times New Roman"/>
                <w:b/>
                <w:bCs/>
              </w:rPr>
              <w:t>(n = 94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AA3A8" w14:textId="77777777" w:rsidR="00D71552" w:rsidRPr="00FC663D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  <w:b/>
                <w:bCs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5442B" w14:textId="77777777" w:rsidR="00D71552" w:rsidRPr="00FC663D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C663D">
              <w:rPr>
                <w:rFonts w:ascii="Times New Roman" w:eastAsiaTheme="minorEastAsia" w:hAnsi="Times New Roman"/>
                <w:b/>
                <w:bCs/>
              </w:rPr>
              <w:t>Normal cognition</w:t>
            </w:r>
          </w:p>
          <w:p w14:paraId="3C34DAD2" w14:textId="77777777" w:rsidR="00D71552" w:rsidRPr="00FC663D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C663D">
              <w:rPr>
                <w:rFonts w:ascii="Times New Roman" w:eastAsiaTheme="minorEastAsia" w:hAnsi="Times New Roman"/>
                <w:b/>
                <w:bCs/>
              </w:rPr>
              <w:t>(n = 80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B82C8" w14:textId="77777777" w:rsidR="00D71552" w:rsidRPr="00FC663D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C663D">
              <w:rPr>
                <w:rFonts w:ascii="Times New Roman" w:eastAsiaTheme="minorEastAsia" w:hAnsi="Times New Roman"/>
                <w:b/>
                <w:bCs/>
              </w:rPr>
              <w:t>Cognitive impairment</w:t>
            </w:r>
          </w:p>
          <w:p w14:paraId="7E950573" w14:textId="77777777" w:rsidR="00D71552" w:rsidRPr="00FC663D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C663D">
              <w:rPr>
                <w:rFonts w:ascii="Times New Roman" w:eastAsiaTheme="minorEastAsia" w:hAnsi="Times New Roman"/>
                <w:b/>
                <w:bCs/>
              </w:rPr>
              <w:t>(n = 235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FF01F7" w14:textId="77777777" w:rsidR="00D71552" w:rsidRPr="00FC663D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  <w:b/>
                <w:bCs/>
              </w:rPr>
            </w:pPr>
          </w:p>
        </w:tc>
      </w:tr>
      <w:tr w:rsidR="00D71552" w:rsidRPr="003C0E92" w14:paraId="122F495A" w14:textId="77777777" w:rsidTr="00B910DF">
        <w:trPr>
          <w:trHeight w:val="34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813F05" w14:textId="77777777" w:rsidR="00D71552" w:rsidRPr="003C0E92" w:rsidRDefault="00D71552" w:rsidP="00B910DF">
            <w:pPr>
              <w:contextualSpacing/>
              <w:jc w:val="left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BMI (kg/m</w:t>
            </w:r>
            <w:r w:rsidRPr="003C0E92">
              <w:rPr>
                <w:rFonts w:ascii="Times New Roman" w:eastAsiaTheme="minorEastAsia" w:hAnsi="Times New Roman"/>
                <w:vertAlign w:val="superscript"/>
              </w:rPr>
              <w:t>2</w:t>
            </w:r>
            <w:r w:rsidRPr="003C0E92">
              <w:rPr>
                <w:rFonts w:ascii="Times New Roman" w:eastAsiaTheme="minorEastAsia" w:hAnsi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B86B2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23.69 ± 3.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B3960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23.63 ± 3.6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4E222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85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3E60D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24.24</w:t>
            </w:r>
            <w:r>
              <w:rPr>
                <w:rFonts w:ascii="Times New Roman" w:eastAsiaTheme="minorEastAsia" w:hAnsi="Times New Roman"/>
              </w:rPr>
              <w:t xml:space="preserve"> </w:t>
            </w:r>
            <w:r w:rsidRPr="003C0E92">
              <w:rPr>
                <w:rFonts w:ascii="Times New Roman" w:eastAsiaTheme="minorEastAsia" w:hAnsi="Times New Roman"/>
              </w:rPr>
              <w:t>± 3.5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D674D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24.13</w:t>
            </w:r>
            <w:r>
              <w:rPr>
                <w:rFonts w:ascii="Times New Roman" w:eastAsiaTheme="minorEastAsia" w:hAnsi="Times New Roman"/>
              </w:rPr>
              <w:t xml:space="preserve"> </w:t>
            </w:r>
            <w:r w:rsidRPr="003C0E92">
              <w:rPr>
                <w:rFonts w:ascii="Times New Roman" w:eastAsiaTheme="minorEastAsia" w:hAnsi="Times New Roman"/>
              </w:rPr>
              <w:t>± 3.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50C201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676</w:t>
            </w:r>
          </w:p>
        </w:tc>
      </w:tr>
      <w:tr w:rsidR="00D71552" w:rsidRPr="003C0E92" w14:paraId="19A1941C" w14:textId="77777777" w:rsidTr="00B910DF">
        <w:trPr>
          <w:trHeight w:val="34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1DC2E2" w14:textId="77777777" w:rsidR="00D71552" w:rsidRPr="003C0E92" w:rsidRDefault="00D71552" w:rsidP="00B910DF">
            <w:pPr>
              <w:contextualSpacing/>
              <w:jc w:val="left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WC (cm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A3E7D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90.00 ± 9.4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C369A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89.93 ± 10.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768B9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94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92C37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89.16 ± 9.9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21DDC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88.85 ± 10.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405FA2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675</w:t>
            </w:r>
          </w:p>
        </w:tc>
      </w:tr>
      <w:tr w:rsidR="00D71552" w:rsidRPr="003C0E92" w14:paraId="7ADE58CA" w14:textId="77777777" w:rsidTr="00B910DF">
        <w:trPr>
          <w:trHeight w:val="34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BBA9DF" w14:textId="77777777" w:rsidR="00D71552" w:rsidRPr="003C0E92" w:rsidRDefault="00D71552" w:rsidP="00B910DF">
            <w:pPr>
              <w:contextualSpacing/>
              <w:jc w:val="left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CC (cm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0B697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34.75 ± 2.9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98BE2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33.86 ± 3.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82C74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00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E1F54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33.28 ± 2.9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4B468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32.38 ± 3.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79B9EC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E007D3">
              <w:rPr>
                <w:rFonts w:ascii="Times New Roman" w:hAnsi="Times New Roman"/>
              </w:rPr>
              <w:t>&lt;</w:t>
            </w:r>
            <w:r>
              <w:rPr>
                <w:rFonts w:ascii="Times New Roman" w:hAnsi="Times New Roman"/>
              </w:rPr>
              <w:t xml:space="preserve"> </w:t>
            </w:r>
            <w:r w:rsidRPr="003C0E92">
              <w:rPr>
                <w:rFonts w:ascii="Times New Roman" w:eastAsiaTheme="minorEastAsia" w:hAnsi="Times New Roman"/>
              </w:rPr>
              <w:t>0.001</w:t>
            </w:r>
          </w:p>
        </w:tc>
      </w:tr>
      <w:tr w:rsidR="00D71552" w:rsidRPr="003C0E92" w14:paraId="454CEAC2" w14:textId="77777777" w:rsidTr="00B910DF">
        <w:trPr>
          <w:trHeight w:val="34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013737" w14:textId="77777777" w:rsidR="00D71552" w:rsidRPr="003C0E92" w:rsidRDefault="00D71552" w:rsidP="00B910DF">
            <w:pPr>
              <w:contextualSpacing/>
              <w:jc w:val="left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Fat mass (kg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0204F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15.22 ± 6.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43CAE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14.81</w:t>
            </w:r>
            <w:r>
              <w:rPr>
                <w:rFonts w:ascii="Times New Roman" w:eastAsiaTheme="minorEastAsia" w:hAnsi="Times New Roman"/>
              </w:rPr>
              <w:t xml:space="preserve"> </w:t>
            </w:r>
            <w:r w:rsidRPr="003C0E92">
              <w:rPr>
                <w:rFonts w:ascii="Times New Roman" w:eastAsiaTheme="minorEastAsia" w:hAnsi="Times New Roman"/>
              </w:rPr>
              <w:t>± 6.3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8D214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54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00E46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18.74 ± 6.0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07870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18.46 ± 6.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190E77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537</w:t>
            </w:r>
          </w:p>
        </w:tc>
      </w:tr>
      <w:tr w:rsidR="00D71552" w:rsidRPr="003C0E92" w14:paraId="76239A44" w14:textId="77777777" w:rsidTr="00B910DF">
        <w:trPr>
          <w:trHeight w:val="34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D6F450" w14:textId="77777777" w:rsidR="00D71552" w:rsidRPr="003C0E92" w:rsidRDefault="00D71552" w:rsidP="00B910DF">
            <w:pPr>
              <w:contextualSpacing/>
              <w:jc w:val="left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  <w:lang w:val="en-GB"/>
              </w:rPr>
              <w:t>Fat</w:t>
            </w:r>
            <w:r w:rsidRPr="00DD552F">
              <w:rPr>
                <w:rFonts w:ascii="Times New Roman" w:hAnsi="Times New Roman"/>
                <w:sz w:val="24"/>
                <w:szCs w:val="24"/>
              </w:rPr>
              <w:t>-</w:t>
            </w:r>
            <w:r w:rsidRPr="003C0E92">
              <w:rPr>
                <w:rFonts w:ascii="Times New Roman" w:eastAsiaTheme="minorEastAsia" w:hAnsi="Times New Roman"/>
                <w:lang w:val="en-GB"/>
              </w:rPr>
              <w:t>free mass</w:t>
            </w:r>
            <w:r w:rsidRPr="003C0E92">
              <w:rPr>
                <w:rFonts w:ascii="Times New Roman" w:eastAsiaTheme="minorEastAsia" w:hAnsi="Times New Roman"/>
              </w:rPr>
              <w:t xml:space="preserve"> (kg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760C0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51.48 ± 6.6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78EB9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49.69 ± 7.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B3B7A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0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5A338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39.71 ± 5.2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36466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38.19 ± 5.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4F7AB8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E007D3">
              <w:rPr>
                <w:rFonts w:ascii="Times New Roman" w:hAnsi="Times New Roman"/>
              </w:rPr>
              <w:t>&lt;</w:t>
            </w:r>
            <w:r>
              <w:rPr>
                <w:rFonts w:ascii="Times New Roman" w:hAnsi="Times New Roman"/>
              </w:rPr>
              <w:t xml:space="preserve"> </w:t>
            </w:r>
            <w:r w:rsidRPr="003C0E92">
              <w:rPr>
                <w:rFonts w:ascii="Times New Roman" w:eastAsiaTheme="minorEastAsia" w:hAnsi="Times New Roman"/>
              </w:rPr>
              <w:t>0.001</w:t>
            </w:r>
          </w:p>
        </w:tc>
      </w:tr>
      <w:tr w:rsidR="00D71552" w:rsidRPr="003C0E92" w14:paraId="1EE416BE" w14:textId="77777777" w:rsidTr="00B910DF">
        <w:trPr>
          <w:trHeight w:val="34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E21019" w14:textId="77777777" w:rsidR="00D71552" w:rsidRPr="003C0E92" w:rsidRDefault="00D71552" w:rsidP="00B910DF">
            <w:pPr>
              <w:contextualSpacing/>
              <w:jc w:val="left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WHR (cm/cm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0706A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92 ± 0.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56A7A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93 ± 0.0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2873C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6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AFC7D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91 ± 0.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50C46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91 ± 0.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748A21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784</w:t>
            </w:r>
          </w:p>
        </w:tc>
      </w:tr>
      <w:tr w:rsidR="00D71552" w:rsidRPr="003C0E92" w14:paraId="4E8CA1B2" w14:textId="77777777" w:rsidTr="00B910DF">
        <w:trPr>
          <w:trHeight w:val="34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492927" w14:textId="77777777" w:rsidR="00D71552" w:rsidRPr="003C0E92" w:rsidRDefault="00D71552" w:rsidP="00B910DF">
            <w:pPr>
              <w:contextualSpacing/>
              <w:jc w:val="left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WCR (cm/cm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C8480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2.59 ± 0.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3F957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2.66 ± 0.2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16C74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0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A5CB5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2.68 ± 0.2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358EF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2.75 ± 0.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177FC0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E007D3">
              <w:rPr>
                <w:rFonts w:ascii="Times New Roman" w:hAnsi="Times New Roman"/>
              </w:rPr>
              <w:t>&lt;</w:t>
            </w:r>
            <w:r>
              <w:rPr>
                <w:rFonts w:ascii="Times New Roman" w:hAnsi="Times New Roman"/>
              </w:rPr>
              <w:t xml:space="preserve"> </w:t>
            </w:r>
            <w:r w:rsidRPr="003C0E92">
              <w:rPr>
                <w:rFonts w:ascii="Times New Roman" w:eastAsiaTheme="minorEastAsia" w:hAnsi="Times New Roman"/>
              </w:rPr>
              <w:t>0.001</w:t>
            </w:r>
          </w:p>
        </w:tc>
      </w:tr>
      <w:tr w:rsidR="00D71552" w:rsidRPr="003C0E92" w14:paraId="479253A9" w14:textId="77777777" w:rsidTr="00B910DF">
        <w:trPr>
          <w:trHeight w:val="34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24054E" w14:textId="77777777" w:rsidR="00D71552" w:rsidRPr="003C0E92" w:rsidRDefault="00D71552" w:rsidP="00B910DF">
            <w:pPr>
              <w:contextualSpacing/>
              <w:jc w:val="left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FM/FFM (kg/kg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C3A6E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29 ± 0.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A7789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30 ± 0.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89A10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62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B22BD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46 ± 0.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09F12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48 ± 0.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7383C2" w14:textId="77777777" w:rsidR="00D71552" w:rsidRPr="003C0E92" w:rsidRDefault="00D71552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261</w:t>
            </w:r>
          </w:p>
        </w:tc>
      </w:tr>
      <w:tr w:rsidR="00D71552" w:rsidRPr="003C0E92" w14:paraId="4A506D79" w14:textId="77777777" w:rsidTr="00B910DF">
        <w:trPr>
          <w:trHeight w:val="536"/>
          <w:jc w:val="center"/>
        </w:trPr>
        <w:tc>
          <w:tcPr>
            <w:tcW w:w="9214" w:type="dxa"/>
            <w:gridSpan w:val="7"/>
            <w:tcBorders>
              <w:top w:val="single" w:sz="4" w:space="0" w:color="auto"/>
              <w:bottom w:val="nil"/>
            </w:tcBorders>
          </w:tcPr>
          <w:p w14:paraId="53A05E59" w14:textId="77777777" w:rsidR="00D71552" w:rsidRPr="003C0E92" w:rsidRDefault="00D71552" w:rsidP="00B910DF">
            <w:pPr>
              <w:contextualSpacing/>
              <w:rPr>
                <w:rFonts w:ascii="Times New Roman" w:eastAsiaTheme="minorEastAsia" w:hAnsi="Times New Roman"/>
              </w:rPr>
            </w:pPr>
            <w:r w:rsidRPr="00B60BDC">
              <w:rPr>
                <w:rFonts w:ascii="Times New Roman" w:eastAsiaTheme="minorEastAsia" w:hAnsi="Times New Roman"/>
                <w:i/>
                <w:iCs/>
              </w:rPr>
              <w:t>Note.</w:t>
            </w:r>
            <w:r w:rsidRPr="00B60BDC">
              <w:rPr>
                <w:rFonts w:ascii="Times New Roman" w:eastAsiaTheme="minorEastAsia" w:hAnsi="Times New Roman"/>
              </w:rPr>
              <w:t xml:space="preserve"> </w:t>
            </w:r>
            <w:r w:rsidRPr="003C0E92">
              <w:rPr>
                <w:rFonts w:ascii="Times New Roman" w:eastAsiaTheme="minorEastAsia" w:hAnsi="Times New Roman"/>
              </w:rPr>
              <w:t>BMI: body mass index; WC, waist circumference; CC: calf circumference; WHR: waist to hip ratio; WCR: waist to calf circumstance ratio; FM/FFM: fat to fat</w:t>
            </w:r>
            <w:r w:rsidRPr="00DD552F">
              <w:rPr>
                <w:rFonts w:ascii="Times New Roman" w:hAnsi="Times New Roman"/>
                <w:sz w:val="24"/>
                <w:szCs w:val="24"/>
              </w:rPr>
              <w:t>-</w:t>
            </w:r>
            <w:r w:rsidRPr="003C0E92">
              <w:rPr>
                <w:rFonts w:ascii="Times New Roman" w:eastAsiaTheme="minorEastAsia" w:hAnsi="Times New Roman"/>
              </w:rPr>
              <w:t>free mass.</w:t>
            </w:r>
          </w:p>
        </w:tc>
      </w:tr>
    </w:tbl>
    <w:p w14:paraId="19441BE8" w14:textId="77777777" w:rsidR="00766DE5" w:rsidRPr="00D71552" w:rsidRDefault="00766DE5"/>
    <w:sectPr w:rsidR="00766DE5" w:rsidRPr="00D715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46C50F" w14:textId="77777777" w:rsidR="00357772" w:rsidRDefault="00357772" w:rsidP="00D71552">
      <w:r>
        <w:separator/>
      </w:r>
    </w:p>
  </w:endnote>
  <w:endnote w:type="continuationSeparator" w:id="0">
    <w:p w14:paraId="3E37E27B" w14:textId="77777777" w:rsidR="00357772" w:rsidRDefault="00357772" w:rsidP="00D715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01A2BA" w14:textId="77777777" w:rsidR="00357772" w:rsidRDefault="00357772" w:rsidP="00D71552">
      <w:r>
        <w:separator/>
      </w:r>
    </w:p>
  </w:footnote>
  <w:footnote w:type="continuationSeparator" w:id="0">
    <w:p w14:paraId="6BB95D6C" w14:textId="77777777" w:rsidR="00357772" w:rsidRDefault="00357772" w:rsidP="00D715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D76"/>
    <w:rsid w:val="000F3977"/>
    <w:rsid w:val="00357772"/>
    <w:rsid w:val="006B4ADE"/>
    <w:rsid w:val="00766DE5"/>
    <w:rsid w:val="00D71552"/>
    <w:rsid w:val="00EE4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9F45F8"/>
  <w15:chartTrackingRefBased/>
  <w15:docId w15:val="{151E39F8-7CB8-409F-BC1F-8E6B05843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155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15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15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155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1552"/>
    <w:rPr>
      <w:sz w:val="18"/>
      <w:szCs w:val="18"/>
    </w:rPr>
  </w:style>
  <w:style w:type="table" w:customStyle="1" w:styleId="2">
    <w:name w:val="网格型2"/>
    <w:basedOn w:val="a1"/>
    <w:uiPriority w:val="39"/>
    <w:rsid w:val="00D7155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557</dc:creator>
  <cp:keywords/>
  <dc:description/>
  <cp:lastModifiedBy>oo557</cp:lastModifiedBy>
  <cp:revision>3</cp:revision>
  <dcterms:created xsi:type="dcterms:W3CDTF">2021-10-16T14:13:00Z</dcterms:created>
  <dcterms:modified xsi:type="dcterms:W3CDTF">2021-10-16T14:28:00Z</dcterms:modified>
</cp:coreProperties>
</file>